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78"/>
        <w:gridCol w:w="1108"/>
        <w:gridCol w:w="2252"/>
        <w:gridCol w:w="1108"/>
        <w:gridCol w:w="2252"/>
        <w:gridCol w:w="1108"/>
        <w:gridCol w:w="2252"/>
        <w:gridCol w:w="1108"/>
        <w:gridCol w:w="2262"/>
      </w:tblGrid>
      <w:tr w:rsidR="00CF3A57" w:rsidRPr="00822197" w14:paraId="20186CE5" w14:textId="77777777">
        <w:trPr>
          <w:trHeight w:val="300"/>
        </w:trPr>
        <w:tc>
          <w:tcPr>
            <w:tcW w:w="5000" w:type="pct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2AE176" w14:textId="2EEC6112" w:rsidR="00CF3A57" w:rsidRPr="00822197" w:rsidRDefault="004C5CBB">
            <w:pPr>
              <w:rPr>
                <w:rFonts w:ascii="Arial" w:eastAsia="宋体" w:hAnsi="Arial" w:cs="Arial"/>
                <w:color w:val="000000"/>
                <w:sz w:val="24"/>
              </w:rPr>
            </w:pPr>
            <w:r w:rsidRPr="004C5CBB">
              <w:rPr>
                <w:rFonts w:ascii="Arial" w:eastAsia="宋体" w:hAnsi="Arial" w:cs="Arial"/>
                <w:b/>
                <w:bCs/>
                <w:color w:val="000000"/>
                <w:sz w:val="24"/>
              </w:rPr>
              <w:t xml:space="preserve">Supplementary Table </w:t>
            </w:r>
            <w:r>
              <w:rPr>
                <w:rFonts w:ascii="Arial" w:eastAsia="宋体" w:hAnsi="Arial" w:cs="Arial"/>
                <w:b/>
                <w:bCs/>
                <w:color w:val="000000"/>
                <w:sz w:val="24"/>
              </w:rPr>
              <w:t>2</w:t>
            </w:r>
            <w:r w:rsidR="00A5369E" w:rsidRPr="00822197">
              <w:rPr>
                <w:rFonts w:ascii="Arial" w:eastAsia="宋体" w:hAnsi="Arial" w:cs="Arial"/>
                <w:color w:val="000000"/>
                <w:sz w:val="24"/>
              </w:rPr>
              <w:t xml:space="preserve"> SMR </w:t>
            </w:r>
            <w:r w:rsidR="00F83F77">
              <w:rPr>
                <w:rFonts w:ascii="Arial" w:eastAsia="宋体" w:hAnsi="Arial" w:cs="Arial" w:hint="eastAsia"/>
                <w:color w:val="000000"/>
                <w:sz w:val="24"/>
              </w:rPr>
              <w:t>for</w:t>
            </w:r>
            <w:r w:rsidR="00F83F77">
              <w:rPr>
                <w:rFonts w:ascii="Arial" w:eastAsia="宋体" w:hAnsi="Arial" w:cs="Arial"/>
                <w:color w:val="000000"/>
                <w:sz w:val="24"/>
              </w:rPr>
              <w:t xml:space="preserve"> </w:t>
            </w:r>
            <w:r w:rsidR="00A5369E" w:rsidRPr="00822197">
              <w:rPr>
                <w:rFonts w:ascii="Arial" w:eastAsia="宋体" w:hAnsi="Arial" w:cs="Arial"/>
                <w:color w:val="000000"/>
                <w:sz w:val="24"/>
              </w:rPr>
              <w:t>all cause</w:t>
            </w:r>
            <w:r w:rsidR="0007419A" w:rsidRPr="00822197">
              <w:rPr>
                <w:rFonts w:ascii="Arial" w:eastAsia="宋体" w:hAnsi="Arial" w:cs="Arial"/>
                <w:color w:val="000000"/>
                <w:sz w:val="24"/>
              </w:rPr>
              <w:t>s</w:t>
            </w:r>
            <w:r w:rsidR="00A5369E" w:rsidRPr="00822197">
              <w:rPr>
                <w:rFonts w:ascii="Arial" w:eastAsia="宋体" w:hAnsi="Arial" w:cs="Arial"/>
                <w:color w:val="000000"/>
                <w:sz w:val="24"/>
              </w:rPr>
              <w:t xml:space="preserve"> of death in bladder cancer patients</w:t>
            </w:r>
            <w:r w:rsidR="0082007C">
              <w:rPr>
                <w:rFonts w:ascii="Arial" w:eastAsia="宋体" w:hAnsi="Arial" w:cs="Arial"/>
                <w:color w:val="000000"/>
                <w:sz w:val="24"/>
              </w:rPr>
              <w:t xml:space="preserve"> </w:t>
            </w:r>
            <w:r w:rsidR="0082007C">
              <w:rPr>
                <w:rFonts w:ascii="Arial" w:eastAsia="宋体" w:hAnsi="Arial" w:cs="Arial" w:hint="eastAsia"/>
                <w:color w:val="000000"/>
                <w:sz w:val="24"/>
              </w:rPr>
              <w:t>after</w:t>
            </w:r>
            <w:r w:rsidR="0082007C">
              <w:rPr>
                <w:rFonts w:ascii="Arial" w:eastAsia="宋体" w:hAnsi="Arial" w:cs="Arial"/>
                <w:color w:val="000000"/>
                <w:sz w:val="24"/>
              </w:rPr>
              <w:t xml:space="preserve"> diagnosis</w:t>
            </w:r>
          </w:p>
        </w:tc>
      </w:tr>
      <w:tr w:rsidR="00CF3A57" w:rsidRPr="00822197" w14:paraId="3281A8DC" w14:textId="77777777" w:rsidTr="00822197">
        <w:trPr>
          <w:trHeight w:val="300"/>
        </w:trPr>
        <w:tc>
          <w:tcPr>
            <w:tcW w:w="64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165EF0" w14:textId="77777777" w:rsidR="00CF3A57" w:rsidRPr="00822197" w:rsidRDefault="00A5369E" w:rsidP="00700D6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actors</w:t>
            </w:r>
          </w:p>
        </w:tc>
        <w:tc>
          <w:tcPr>
            <w:tcW w:w="1089" w:type="pct"/>
            <w:gridSpan w:val="2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44FD8C" w14:textId="77777777" w:rsidR="00CF3A57" w:rsidRPr="00822197" w:rsidRDefault="00A5369E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Overall</w:t>
            </w:r>
          </w:p>
        </w:tc>
        <w:tc>
          <w:tcPr>
            <w:tcW w:w="3270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BFADF6" w14:textId="4B552A78" w:rsidR="00CF3A57" w:rsidRPr="00822197" w:rsidRDefault="00A5369E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ause</w:t>
            </w:r>
            <w:r w:rsidR="0007419A"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 of </w:t>
            </w:r>
            <w:r w:rsidR="0007419A"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d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eath</w:t>
            </w:r>
          </w:p>
        </w:tc>
      </w:tr>
      <w:tr w:rsidR="00CF3A57" w:rsidRPr="00822197" w14:paraId="231F8A21" w14:textId="77777777" w:rsidTr="00822197">
        <w:trPr>
          <w:trHeight w:val="300"/>
        </w:trPr>
        <w:tc>
          <w:tcPr>
            <w:tcW w:w="64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37C861" w14:textId="77777777" w:rsidR="00CF3A57" w:rsidRPr="00822197" w:rsidRDefault="00CF3A57" w:rsidP="00700D60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89" w:type="pct"/>
            <w:gridSpan w:val="2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0EFD83" w14:textId="77777777" w:rsidR="00CF3A57" w:rsidRPr="00822197" w:rsidRDefault="00CF3A57">
            <w:pPr>
              <w:jc w:val="center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108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208759" w14:textId="77777777" w:rsidR="00CF3A57" w:rsidRPr="00822197" w:rsidRDefault="00A5369E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Bladder cancer</w:t>
            </w:r>
          </w:p>
        </w:tc>
        <w:tc>
          <w:tcPr>
            <w:tcW w:w="108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F52572" w14:textId="77777777" w:rsidR="00CF3A57" w:rsidRPr="00822197" w:rsidRDefault="00A5369E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Other cancers</w:t>
            </w:r>
          </w:p>
        </w:tc>
        <w:tc>
          <w:tcPr>
            <w:tcW w:w="1092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AA3E29" w14:textId="6ADB249D" w:rsidR="00CF3A57" w:rsidRPr="00822197" w:rsidRDefault="00A5369E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on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ancer diseases</w:t>
            </w:r>
          </w:p>
        </w:tc>
      </w:tr>
      <w:tr w:rsidR="00CF3A57" w:rsidRPr="00822197" w14:paraId="76E1E720" w14:textId="77777777" w:rsidTr="00822197">
        <w:trPr>
          <w:trHeight w:val="300"/>
        </w:trPr>
        <w:tc>
          <w:tcPr>
            <w:tcW w:w="641" w:type="pct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02E8A9" w14:textId="77777777" w:rsidR="00CF3A57" w:rsidRPr="00822197" w:rsidRDefault="00CF3A57" w:rsidP="00700D60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A4589C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Observed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E841DF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MR [95% CI]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33E2BF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Observed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8EB850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MR [95% CI]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41C9E1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Observed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EA7709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MR [95% CI]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CE553E2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Observed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CFE71C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MR [95% CI]</w:t>
            </w:r>
          </w:p>
        </w:tc>
      </w:tr>
      <w:tr w:rsidR="00CF3A57" w:rsidRPr="00822197" w14:paraId="25C58A5D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6C9B2E" w14:textId="65B94BD5" w:rsidR="00CF3A57" w:rsidRPr="00822197" w:rsidRDefault="00700D60" w:rsidP="00700D60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sz w:val="24"/>
              </w:rPr>
              <w:t>Total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8A0490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06092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DDBB6A" w14:textId="6B98AC7A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23*[3.21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25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26BA6B4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37205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E70F06" w14:textId="20485795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.59*[7.52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.67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382588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3208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04AFC5" w14:textId="58921091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68*[2.63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72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D7D87B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55679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98BE33" w14:textId="6CBBE45E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42*[2.40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44]</w:t>
            </w:r>
          </w:p>
        </w:tc>
      </w:tr>
      <w:tr w:rsidR="00CF3A57" w:rsidRPr="00822197" w14:paraId="17D44CAF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59D17A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ge (years)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C5F7EE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C551A8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DA7EF7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45709E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FE41A6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297EDC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F473A5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0563DA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CF3A57" w:rsidRPr="00822197" w14:paraId="221AF9A6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8E88AD" w14:textId="0AD5F7DC" w:rsidR="00CF3A57" w:rsidRPr="00822197" w:rsidRDefault="00E62D70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00–</w:t>
            </w:r>
            <w:r w:rsidR="00A5369E"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1E2A0A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9003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3FAFA0" w14:textId="2A7722CF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1.10*[20.66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1.54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417FD8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4871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D23877" w14:textId="236EEC54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8.48*[47.13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9.87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CD1381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256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7239BF" w14:textId="01D30D30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0.78*[10.19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1.39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1E0DDB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876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06709C" w14:textId="55680483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3.71*[13.22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4.22]</w:t>
            </w:r>
          </w:p>
        </w:tc>
      </w:tr>
      <w:tr w:rsidR="00CF3A57" w:rsidRPr="00822197" w14:paraId="02A97B8D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E81B22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0+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65F2A6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97089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1A7132" w14:textId="1F04728A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00*[2.98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02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75490E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32334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807945" w14:textId="1CECFEDA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.74*[6.66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.81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B94E71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1952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0320FC" w14:textId="69C9E2A4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48*[2.44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53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155EE0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52803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E5B6FB" w14:textId="4228640C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32*[2.30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34]</w:t>
            </w:r>
          </w:p>
        </w:tc>
      </w:tr>
      <w:tr w:rsidR="00CF3A57" w:rsidRPr="00822197" w14:paraId="2E26B47F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F584D3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ex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F559C2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8166C8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50D182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8253AC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6D0D99B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38ED45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F3415E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1F69B1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CF3A57" w:rsidRPr="00822197" w14:paraId="7D1704D9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E73618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Mal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12F4E9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78547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4A5F57" w14:textId="7C89A8AB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06*[3.04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08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387E7F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5582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59AB92" w14:textId="72F8E12D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.79*[6.71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.88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17ED48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0064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F6DCEB" w14:textId="3F3062C4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47*[2.42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52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85DD4B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42901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874962" w14:textId="2E7D5DD6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41*[2.38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43]</w:t>
            </w:r>
          </w:p>
        </w:tc>
      </w:tr>
      <w:tr w:rsidR="00CF3A57" w:rsidRPr="00822197" w14:paraId="4A0271EB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21E746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Femal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AB25EBD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7545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E971AB" w14:textId="15B871F4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85*[3.81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90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BA9460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1623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DAE5E3" w14:textId="52E56DBC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0.26*[10.07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0.45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B22C74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3144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6022B4" w14:textId="5CDD17D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65*[3.52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78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200E95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2778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DC5700" w14:textId="78466A78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48*[2.44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52]</w:t>
            </w:r>
          </w:p>
        </w:tc>
      </w:tr>
      <w:tr w:rsidR="00CF3A57" w:rsidRPr="00822197" w14:paraId="2462BCDC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D912D2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ac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B3E2F2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1643E5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3763D6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FDD2B3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88DB38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4EC40B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DC3A585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B1E31D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CF3A57" w:rsidRPr="00822197" w14:paraId="3A780617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F3F7EB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Whit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7AF4D1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95627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0EFF46" w14:textId="10AFA77B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12*[3.10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14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63D1F6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32629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7A8050" w14:textId="78FEE8E5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.28*[7.20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.36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49974DF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1729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2579F0" w14:textId="49FDF20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57*[2.52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62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C3A762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51269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F9211C" w14:textId="226A24FD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37*[2.35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39]</w:t>
            </w:r>
          </w:p>
        </w:tc>
      </w:tr>
      <w:tr w:rsidR="00CF3A57" w:rsidRPr="00822197" w14:paraId="3677901A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8E6ECF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Black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3DB57E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6671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6888C0" w14:textId="4237A0C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.87*[4.75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.98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530FC2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3020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904F6F" w14:textId="3D65ABD8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0.50*[10.13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0.88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441384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978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AD7FA7" w14:textId="08E58F04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88*[3.64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.13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40700A9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673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B128D0" w14:textId="0E238166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22*[3.10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34]</w:t>
            </w:r>
          </w:p>
        </w:tc>
      </w:tr>
      <w:tr w:rsidR="00CF3A57" w:rsidRPr="00822197" w14:paraId="4848732D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DFF570" w14:textId="77B45CD5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Other race</w:t>
            </w:r>
            <w:r w:rsidR="004A7B35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</w:t>
            </w:r>
            <w:r w:rsidR="00822197" w:rsidRPr="00822197">
              <w:rPr>
                <w:rFonts w:ascii="Arial" w:eastAsia="宋体" w:hAnsi="Arial" w:cs="Arial"/>
                <w:color w:val="000000"/>
                <w:kern w:val="0"/>
                <w:sz w:val="24"/>
                <w:vertAlign w:val="superscript"/>
                <w:lang w:bidi="ar"/>
              </w:rPr>
              <w:t>#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D781CF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3794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9BBDEA" w14:textId="2C6655D8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.00*[4.84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.16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D17A13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556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44E9FF" w14:textId="0406FEDA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1.87*[11.28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2.47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D18CDD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501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715E115" w14:textId="0E340E28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.26*[3.89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.65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68EAED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737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D094928" w14:textId="3EDA8200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40*[3.24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57]</w:t>
            </w:r>
          </w:p>
        </w:tc>
      </w:tr>
      <w:tr w:rsidR="00CF3A57" w:rsidRPr="00822197" w14:paraId="2C857667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77518D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ummary stag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805DA5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957175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D2E92A3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BC37E1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B88337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8E8B9B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8E7CBF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547124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CF3A57" w:rsidRPr="00822197" w14:paraId="51593AA8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1C1EDE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In situ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D8EF22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39351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95AC5F1" w14:textId="02865A8A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08*[2.05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10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68792E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3433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FDB041" w14:textId="39CA79AE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05*[1.98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12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5F7F96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5163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AE6C64" w14:textId="5E7E831F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76*[1.71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81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811C6F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30755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2C9B94" w14:textId="612BD444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14*[2.12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17]</w:t>
            </w:r>
          </w:p>
        </w:tc>
      </w:tr>
      <w:tr w:rsidR="00CF3A57" w:rsidRPr="00822197" w14:paraId="2955197E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72C1A38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Localize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F6B25C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46094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252900" w14:textId="34F48D9D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72*[3.69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76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A2939A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9037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057A67" w14:textId="2CD2E550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.28*[7.17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.38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3573D8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5372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AA08AC" w14:textId="603E9601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04*[2.95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12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1B9B35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1685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1E093B" w14:textId="11107021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71*[2.68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75]</w:t>
            </w:r>
          </w:p>
        </w:tc>
      </w:tr>
      <w:tr w:rsidR="00CF3A57" w:rsidRPr="00822197" w14:paraId="0EA2FC5E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BFB052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egional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DC0073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2098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09FA44" w14:textId="282781B2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9.99*[9.81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0.17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D2EF46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8143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3231D7" w14:textId="45A9E8A8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7.92*[17.53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8.31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AEBDAC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425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AF7502" w14:textId="58DF03AE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.85*[7.45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8.27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289B93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530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E54C0B" w14:textId="6BB95579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.40*[4.23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.57]</w:t>
            </w:r>
          </w:p>
        </w:tc>
      </w:tr>
      <w:tr w:rsidR="00CF3A57" w:rsidRPr="00822197" w14:paraId="61CAB0E6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B868BC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Distant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96ABD2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8549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D4A619F" w14:textId="679C0EAC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2.90*[32.21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3.61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8FCB6E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6592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7C1D6B" w14:textId="3BA93BAC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2.21*[41.20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3.25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0815F46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248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E30CC41" w14:textId="7DBABE13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9.64*[28.02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1.33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18D2EC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709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608493" w14:textId="23666FB1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1.52*[10.69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2.4]</w:t>
            </w:r>
          </w:p>
        </w:tc>
      </w:tr>
      <w:tr w:rsidR="00CF3A57" w:rsidRPr="00822197" w14:paraId="2BC6FB4A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F15BEB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ar of diagnosi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1602395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41E379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AC0525B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2425C7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8CA3064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AF31C9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F15D479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84E160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CF3A57" w:rsidRPr="00822197" w14:paraId="7D26B905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A31071" w14:textId="08DB9BDC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000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00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BA6844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44445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3EA86F" w14:textId="7FD3AB7C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31*[2.29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33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D078DA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2859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B90476" w14:textId="5F5133A6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.56*[5.46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.65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ECDE5C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5261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1B51CE" w14:textId="6877725A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83*[1.78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88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1E1245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6325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AFB103" w14:textId="2288357E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88*[1.85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.90]</w:t>
            </w:r>
          </w:p>
        </w:tc>
      </w:tr>
      <w:tr w:rsidR="00CF3A57" w:rsidRPr="00822197" w14:paraId="2E36ED20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94FB76" w14:textId="5D781EA5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006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01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B7FC771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37393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131144" w14:textId="7FBF77D3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49*[3.45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52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68A4808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3058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1FA04B8" w14:textId="09A20858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.32*[7.19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.45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F93C7F4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4715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6AD5EE" w14:textId="762C057E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91*[2.82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99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49DC070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9620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EC4C46" w14:textId="33F53800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68*[2.65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72]</w:t>
            </w:r>
          </w:p>
        </w:tc>
      </w:tr>
      <w:tr w:rsidR="00CF3A57" w:rsidRPr="00822197" w14:paraId="2F9D0EA3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33BA59" w14:textId="731A4BDB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012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01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809404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4254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BB3352" w14:textId="02F61BE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8.47*[8.36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8.57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AACB0C5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1288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06698F" w14:textId="2B403715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4.09*[13.83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4.36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70C4D51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3232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FF095F" w14:textId="35E8A99D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.53*[7.27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.79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175F65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9734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B39663" w14:textId="0AAFCFBA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.96*[5.84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.07]</w:t>
            </w:r>
          </w:p>
        </w:tc>
      </w:tr>
      <w:tr w:rsidR="00CF3A57" w:rsidRPr="00822197" w14:paraId="5774FBC6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473F4F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Histologic type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54871A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CCFBC46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769C60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59EBA3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B1A11B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7E814B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32F715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3DBC7E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CF3A57" w:rsidRPr="00822197" w14:paraId="60648242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EBB824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cc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04156C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98685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B689A2" w14:textId="1F580D96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10*[3.08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12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FCAC492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32887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E40223" w14:textId="01FAB768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.04*[6.97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.12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32BE2C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2126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B6866F" w14:textId="55A0FB3D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53*[2.48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57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50321B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53672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9F1139" w14:textId="1094219A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40*[2.38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42]</w:t>
            </w:r>
          </w:p>
        </w:tc>
      </w:tr>
      <w:tr w:rsidR="00CF3A57" w:rsidRPr="00822197" w14:paraId="1E3FF402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E613EB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cc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796CE1A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704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6D89F9" w14:textId="46CCCF58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.81*[6.55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.07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852D6B9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592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0432B3" w14:textId="0FB7EA6F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0.14*[19.16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1.15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19DF68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308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9C8594" w14:textId="02CB59F8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.07*[4.49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.70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BD4EB8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804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81950C" w14:textId="1E0CA9F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11*[2.90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33]</w:t>
            </w:r>
          </w:p>
        </w:tc>
      </w:tr>
      <w:tr w:rsidR="00CF3A57" w:rsidRPr="00822197" w14:paraId="50C3A3CA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80B3F1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ec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83D567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329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9EBABD" w14:textId="65152E26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3.63*[12.89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4.40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6EDB32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914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DBF4CB" w14:textId="061511DB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4.00*[22.44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5.65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E4ACB3D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02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63C58A" w14:textId="3FEB4F40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4.40*[12.43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6.60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9E2BED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13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B08196A" w14:textId="22984671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.68*[4.06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.37]</w:t>
            </w:r>
          </w:p>
        </w:tc>
      </w:tr>
      <w:tr w:rsidR="00CF3A57" w:rsidRPr="00822197" w14:paraId="799FEC9A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6F63A1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Ac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4E233A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538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AA5F22" w14:textId="2C5B83A1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9.14*[8.68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9.62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1066E1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909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F47A32C" w14:textId="104FCD94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9.38*[18.13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0.70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4BBC3C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67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680F6D5" w14:textId="4F2619D6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1.80*[10.40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3.33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8A0339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362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AA843E" w14:textId="0FBB3C91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66*[3.29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.06]</w:t>
            </w:r>
          </w:p>
        </w:tc>
      </w:tr>
      <w:tr w:rsidR="00CF3A57" w:rsidRPr="00822197" w14:paraId="6265D04C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44C4FD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Oet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45C6E5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836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EC26BE" w14:textId="6B9B82D2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.08*[5.81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.37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972211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903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028DE4" w14:textId="5CF3EB7C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3.48*[12.60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4.40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70A21A6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305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AB98B2A" w14:textId="095FBC0E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.91*[6.15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.75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1C8407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628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01DC1C" w14:textId="72F45920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31*[3.05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58]</w:t>
            </w:r>
          </w:p>
        </w:tc>
      </w:tr>
      <w:tr w:rsidR="00CF3A57" w:rsidRPr="00822197" w14:paraId="5C7CA87C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F4E14E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urger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74520B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7C2845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E21A25A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5E34E2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1F81F0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BC8CB19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246209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D1D8F3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CF3A57" w:rsidRPr="00822197" w14:paraId="3AF1E58D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5587E74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lastRenderedPageBreak/>
              <w:t>No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F80714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6845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C344310" w14:textId="1FB9805A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.95*[4.83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.07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BFD8A83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872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B7AB4A" w14:textId="37A7C26F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2.83*[12.37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3.31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331EB5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263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2DE416" w14:textId="20D1D30B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.71*[5.40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.04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0941421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710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BD524CE" w14:textId="2D91F6CA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89*[2.78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00]</w:t>
            </w:r>
          </w:p>
        </w:tc>
      </w:tr>
      <w:tr w:rsidR="00CF3A57" w:rsidRPr="00822197" w14:paraId="51630927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D002FA8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TURBT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B312D47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86765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8A2D056" w14:textId="74C2A32D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92*[2.91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94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91F6163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6542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E7ED41" w14:textId="5C99894F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.34*[6.26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.42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85ABBC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0568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1A0BF6" w14:textId="656C03F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38*[2.34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43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449ACD8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49655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789117" w14:textId="00443484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36*[2.34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38]</w:t>
            </w:r>
          </w:p>
        </w:tc>
      </w:tr>
      <w:tr w:rsidR="00CF3A57" w:rsidRPr="00822197" w14:paraId="7D43C4CE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F63094A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PC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6839D7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740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7FE4C4" w14:textId="250E45C6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.33*[4.13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.54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7781030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931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411EB3D" w14:textId="61B440F3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0.41*[9.75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1.10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E7A48EB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10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4C3D55" w14:textId="578A30E9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74*[2.38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13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D9B72E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599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551643" w14:textId="274CDF02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54*[2.34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76]</w:t>
            </w:r>
          </w:p>
        </w:tc>
      </w:tr>
      <w:tr w:rsidR="00CF3A57" w:rsidRPr="00822197" w14:paraId="04963AE5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E20315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C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89CF401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0742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4986C1" w14:textId="5DB4068E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.86*[7.71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8.01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7C38364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6860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944EAC" w14:textId="7FAAF22D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7.13*[16.73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7.54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E9AF0EE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167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919A923" w14:textId="5D980FA9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.96*[5.63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.31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7A72EA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715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97549F" w14:textId="1526F7CE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52*[3.39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66]</w:t>
            </w:r>
          </w:p>
        </w:tc>
      </w:tr>
      <w:tr w:rsidR="00CF3A57" w:rsidRPr="00822197" w14:paraId="001E919C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25E22A9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Radiation therap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0645B1A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507C6A4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5C6561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AA3858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A40566C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402787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394C04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2263DD3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CF3A57" w:rsidRPr="00822197" w14:paraId="381CD78B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FC4CBDD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CDADFC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9473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987677" w14:textId="1C7191E1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.78*[7.62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.94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0056582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6104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A14017E" w14:textId="3FD7306E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2.53*[12.21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2.84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8A33BC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024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CEFA1F8" w14:textId="1E857342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.48*[6.09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.89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0256582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345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B411D5" w14:textId="18EC5CFA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.10*[3.93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.27]</w:t>
            </w:r>
          </w:p>
        </w:tc>
      </w:tr>
      <w:tr w:rsidR="00CF3A57" w:rsidRPr="00822197" w14:paraId="17285E89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85CE0E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o/Unknow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3ED1C4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96619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022E82" w14:textId="243E9C96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06*[3.04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08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0BF170F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31101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DE44828" w14:textId="451DCCAF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.05*[6.97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7.13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9B0F8BA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2184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42E6D7" w14:textId="3D3BA604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55*[2.51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60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29E95E7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53334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E9A9EA" w14:textId="658FCA7E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38*[2.36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40]</w:t>
            </w:r>
          </w:p>
        </w:tc>
      </w:tr>
      <w:tr w:rsidR="00CF3A57" w:rsidRPr="00822197" w14:paraId="7A78A95A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BF7029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Chemotherapy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53E85D4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A0BA95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322C92E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88C92D9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EA5DF6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2352A6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326918E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9AAD9F8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CF3A57" w:rsidRPr="00822197" w14:paraId="5931F9F1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205CC9F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Ye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387AB08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1242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6B91F62" w14:textId="4C180C4C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.18*[6.10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.26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6F5DC67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2031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115212E" w14:textId="7D8CDB68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3.32*[13.09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3.57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2A6994E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509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C543CFE" w14:textId="275E9BB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.96*[4.77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.16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B4DF9F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6702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F3C0A3" w14:textId="5618078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30*[3.22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38]</w:t>
            </w:r>
          </w:p>
        </w:tc>
      </w:tr>
      <w:tr w:rsidR="00CF3A57" w:rsidRPr="00822197" w14:paraId="6644BB81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D4E6C63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No/Unknown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4A109FF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84850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097B8A" w14:textId="6CD4C28C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89*[2.87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91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3D5395F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5174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606BBFD" w14:textId="4679B25A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.30*[6.22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.38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66C7E1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0699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0EDCF4" w14:textId="58817889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42*[2.37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46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23F4ACA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48977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1251287" w14:textId="074577B3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34*[2.32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36]</w:t>
            </w:r>
          </w:p>
        </w:tc>
      </w:tr>
      <w:tr w:rsidR="00CF3A57" w:rsidRPr="00822197" w14:paraId="1F7778CE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5DA245E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Marital status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CB2288D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9CA938B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B8B3209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60B4462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94B3786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59DD3F1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D88A3B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83BF6CA" w14:textId="77777777" w:rsidR="00CF3A57" w:rsidRPr="00822197" w:rsidRDefault="00CF3A57">
            <w:pPr>
              <w:jc w:val="left"/>
              <w:rPr>
                <w:rFonts w:ascii="Arial" w:eastAsia="宋体" w:hAnsi="Arial" w:cs="Arial"/>
                <w:color w:val="000000"/>
                <w:sz w:val="24"/>
              </w:rPr>
            </w:pPr>
          </w:p>
        </w:tc>
      </w:tr>
      <w:tr w:rsidR="00CF3A57" w:rsidRPr="00822197" w14:paraId="23B2EA01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622D02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Marrie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2658C14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61023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6CBBB9BF" w14:textId="1DB9C40E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95*[2.93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97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8D1D676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0064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51D534C" w14:textId="5CC08A4F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.80*[6.71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.89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711149C5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7967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F480F7D" w14:textId="0C47C9CF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38*[2.33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44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87113E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32992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AAD4167" w14:textId="1209284C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29*[2.27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32]</w:t>
            </w:r>
          </w:p>
        </w:tc>
      </w:tr>
      <w:tr w:rsidR="00CF3A57" w:rsidRPr="00822197" w14:paraId="5ECBC436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1C7FD2F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Separate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048BF3B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717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1DCF507" w14:textId="4D9636C3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.08*[4.71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.46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4B0E908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98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31E8A96E" w14:textId="53F808BA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3.94*[12.40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5.62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5B8AC6A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96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8BB34F9" w14:textId="07631210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.20*[3.40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.13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0EC25D3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323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1E73E2AD" w14:textId="0C689F0A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33*[2.98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71]</w:t>
            </w:r>
          </w:p>
        </w:tc>
      </w:tr>
      <w:tr w:rsidR="00CF3A57" w:rsidRPr="00822197" w14:paraId="4CD164B1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A3342C1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Divorce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B94B89C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8500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037B11FE" w14:textId="2A8F3C99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.34*[5.23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.46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36DDE2B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3438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48F0E77F" w14:textId="34B3248B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3.36*[12.91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3.81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CEDBEBD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138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7BB3D11" w14:textId="7584A1FA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.32*[4.07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.58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552277F0" w14:textId="77777777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3924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bottom"/>
          </w:tcPr>
          <w:p w14:paraId="266005F6" w14:textId="4A768BA2" w:rsidR="00CF3A57" w:rsidRPr="00822197" w:rsidRDefault="00A5369E">
            <w:pPr>
              <w:widowControl/>
              <w:jc w:val="left"/>
              <w:textAlignment w:val="bottom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66*[3.55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78]</w:t>
            </w:r>
          </w:p>
        </w:tc>
      </w:tr>
      <w:tr w:rsidR="00CF3A57" w:rsidRPr="00822197" w14:paraId="70468A88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10A83B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Widowed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128F50" w14:textId="77777777" w:rsidR="00CF3A57" w:rsidRPr="00822197" w:rsidRDefault="00A536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4905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D10CC87" w14:textId="28FF7307" w:rsidR="00CF3A57" w:rsidRPr="00822197" w:rsidRDefault="00A536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00*[2.97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04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83100F" w14:textId="77777777" w:rsidR="00CF3A57" w:rsidRPr="00822197" w:rsidRDefault="00A536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8755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0C186B" w14:textId="14965C58" w:rsidR="00CF3A57" w:rsidRPr="00822197" w:rsidRDefault="00A536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.56*[6.43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6.70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119C36" w14:textId="77777777" w:rsidR="00CF3A57" w:rsidRPr="00822197" w:rsidRDefault="00A536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2653 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A28733" w14:textId="1F47EB03" w:rsidR="00CF3A57" w:rsidRPr="00822197" w:rsidRDefault="00A536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70*[2.59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80]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29A996" w14:textId="77777777" w:rsidR="00CF3A57" w:rsidRPr="00822197" w:rsidRDefault="00A536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3497 </w:t>
            </w:r>
          </w:p>
        </w:tc>
        <w:tc>
          <w:tcPr>
            <w:tcW w:w="7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5BB54A" w14:textId="649CE2A2" w:rsidR="00CF3A57" w:rsidRPr="00822197" w:rsidRDefault="00A536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26*[2.22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2.30]</w:t>
            </w:r>
          </w:p>
        </w:tc>
      </w:tr>
      <w:tr w:rsidR="00CF3A57" w:rsidRPr="00822197" w14:paraId="4BA2DA4D" w14:textId="77777777" w:rsidTr="00822197">
        <w:trPr>
          <w:trHeight w:val="300"/>
        </w:trPr>
        <w:tc>
          <w:tcPr>
            <w:tcW w:w="64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3D7B84" w14:textId="77777777" w:rsidR="00CF3A57" w:rsidRPr="00822197" w:rsidRDefault="00A5369E">
            <w:pPr>
              <w:widowControl/>
              <w:ind w:firstLineChars="100" w:firstLine="240"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Unmarried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B85763" w14:textId="77777777" w:rsidR="00CF3A57" w:rsidRPr="00822197" w:rsidRDefault="00A536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0947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FD420A" w14:textId="6BAD5B7C" w:rsidR="00CF3A57" w:rsidRPr="00822197" w:rsidRDefault="00A536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.17*[5.07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5.27]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DB41A4" w14:textId="77777777" w:rsidR="00CF3A57" w:rsidRPr="00822197" w:rsidRDefault="00A536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4650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71F969" w14:textId="11BF7F96" w:rsidR="00CF3A57" w:rsidRPr="00822197" w:rsidRDefault="00A536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3.85*[13.46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14.25]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79F9E6" w14:textId="77777777" w:rsidR="00CF3A57" w:rsidRPr="00822197" w:rsidRDefault="00A536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1354 </w:t>
            </w:r>
          </w:p>
        </w:tc>
        <w:tc>
          <w:tcPr>
            <w:tcW w:w="730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74D4B4" w14:textId="429C768E" w:rsidR="00CF3A57" w:rsidRPr="00822197" w:rsidRDefault="00A536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.20*[3.98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4.43]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10E9AA" w14:textId="77777777" w:rsidR="00CF3A57" w:rsidRPr="00822197" w:rsidRDefault="00A536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 xml:space="preserve">4943 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E0E44B" w14:textId="6387B170" w:rsidR="00CF3A57" w:rsidRPr="00822197" w:rsidRDefault="00A5369E">
            <w:pPr>
              <w:widowControl/>
              <w:jc w:val="left"/>
              <w:textAlignment w:val="center"/>
              <w:rPr>
                <w:rFonts w:ascii="Arial" w:eastAsia="宋体" w:hAnsi="Arial" w:cs="Arial"/>
                <w:color w:val="000000"/>
                <w:sz w:val="24"/>
              </w:rPr>
            </w:pP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39*[3.29</w:t>
            </w:r>
            <w:r w:rsidR="00FC3320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–</w:t>
            </w:r>
            <w:r w:rsidRPr="00822197">
              <w:rPr>
                <w:rFonts w:ascii="Arial" w:eastAsia="宋体" w:hAnsi="Arial" w:cs="Arial"/>
                <w:color w:val="000000"/>
                <w:kern w:val="0"/>
                <w:sz w:val="24"/>
                <w:lang w:bidi="ar"/>
              </w:rPr>
              <w:t>3.48]</w:t>
            </w:r>
          </w:p>
        </w:tc>
      </w:tr>
    </w:tbl>
    <w:p w14:paraId="419D99A2" w14:textId="70E47682" w:rsidR="00CF3A57" w:rsidRDefault="00822197">
      <w:pPr>
        <w:rPr>
          <w:rFonts w:ascii="Arial" w:hAnsi="Arial" w:cs="Arial"/>
          <w:sz w:val="24"/>
        </w:rPr>
      </w:pPr>
      <w:r w:rsidRPr="00822197">
        <w:rPr>
          <w:rFonts w:ascii="Arial" w:hAnsi="Arial" w:cs="Arial"/>
          <w:sz w:val="24"/>
        </w:rPr>
        <w:t>Abbreviation: SMR: standardized mortality ratio; CI: confidence interval; Tcc: transitional cell carcinoma; Scc: squamous cell carcinoma; Nec: neuroendocrine carcinoma; Ac: adenocarcinoma; Oet: other epithelial tumors; TURBT: transurethral resection of bladder tumor; PC: partial cystectomy; RC: radical cystectomy</w:t>
      </w:r>
    </w:p>
    <w:p w14:paraId="6494048E" w14:textId="2CF2890B" w:rsidR="00822197" w:rsidRDefault="00822197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*</w:t>
      </w:r>
      <w:r w:rsidRPr="00A5369E">
        <w:rPr>
          <w:rFonts w:ascii="Arial" w:hAnsi="Arial" w:cs="Arial"/>
          <w:i/>
          <w:iCs/>
          <w:sz w:val="24"/>
        </w:rPr>
        <w:t>p</w:t>
      </w:r>
      <w:r>
        <w:rPr>
          <w:rFonts w:ascii="Arial" w:hAnsi="Arial" w:cs="Arial"/>
          <w:sz w:val="24"/>
        </w:rPr>
        <w:t>&lt;0.05</w:t>
      </w:r>
    </w:p>
    <w:p w14:paraId="6F8036BF" w14:textId="38088851" w:rsidR="00822197" w:rsidRPr="00822197" w:rsidRDefault="00822197">
      <w:pPr>
        <w:rPr>
          <w:rFonts w:ascii="Arial" w:hAnsi="Arial" w:cs="Arial"/>
          <w:sz w:val="24"/>
        </w:rPr>
      </w:pPr>
      <w:r w:rsidRPr="00822197">
        <w:rPr>
          <w:rFonts w:ascii="Arial" w:hAnsi="Arial" w:cs="Arial"/>
          <w:sz w:val="24"/>
          <w:vertAlign w:val="superscript"/>
        </w:rPr>
        <w:t xml:space="preserve"># </w:t>
      </w:r>
      <w:r>
        <w:rPr>
          <w:rFonts w:ascii="Arial" w:hAnsi="Arial" w:cs="Arial"/>
          <w:sz w:val="24"/>
        </w:rPr>
        <w:t xml:space="preserve">Including </w:t>
      </w:r>
      <w:r w:rsidRPr="00822197">
        <w:rPr>
          <w:rFonts w:ascii="Arial" w:hAnsi="Arial" w:cs="Arial"/>
          <w:sz w:val="24"/>
        </w:rPr>
        <w:t>American Indian/Alaska Native</w:t>
      </w:r>
      <w:r>
        <w:rPr>
          <w:rFonts w:ascii="Arial" w:hAnsi="Arial" w:cs="Arial"/>
          <w:sz w:val="24"/>
        </w:rPr>
        <w:t xml:space="preserve"> and </w:t>
      </w:r>
      <w:r w:rsidRPr="00822197">
        <w:rPr>
          <w:rFonts w:ascii="Arial" w:hAnsi="Arial" w:cs="Arial"/>
          <w:sz w:val="24"/>
        </w:rPr>
        <w:t>Asian or Pacific Islander</w:t>
      </w:r>
      <w:r>
        <w:rPr>
          <w:rFonts w:ascii="Arial" w:hAnsi="Arial" w:cs="Arial"/>
          <w:sz w:val="24"/>
        </w:rPr>
        <w:t>.</w:t>
      </w:r>
    </w:p>
    <w:sectPr w:rsidR="00822197" w:rsidRPr="00822197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FA9CF7" w14:textId="77777777" w:rsidR="0053102C" w:rsidRDefault="0053102C" w:rsidP="004C5CBB">
      <w:r>
        <w:separator/>
      </w:r>
    </w:p>
  </w:endnote>
  <w:endnote w:type="continuationSeparator" w:id="0">
    <w:p w14:paraId="03A53037" w14:textId="77777777" w:rsidR="0053102C" w:rsidRDefault="0053102C" w:rsidP="004C5C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5F920D" w14:textId="77777777" w:rsidR="0053102C" w:rsidRDefault="0053102C" w:rsidP="004C5CBB">
      <w:r>
        <w:separator/>
      </w:r>
    </w:p>
  </w:footnote>
  <w:footnote w:type="continuationSeparator" w:id="0">
    <w:p w14:paraId="1BFD8240" w14:textId="77777777" w:rsidR="0053102C" w:rsidRDefault="0053102C" w:rsidP="004C5C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F3A57"/>
    <w:rsid w:val="0007419A"/>
    <w:rsid w:val="000F6447"/>
    <w:rsid w:val="004A7B35"/>
    <w:rsid w:val="004C5CBB"/>
    <w:rsid w:val="0053102C"/>
    <w:rsid w:val="005C467B"/>
    <w:rsid w:val="00700D60"/>
    <w:rsid w:val="0082007C"/>
    <w:rsid w:val="00822197"/>
    <w:rsid w:val="00A5369E"/>
    <w:rsid w:val="00CF3A57"/>
    <w:rsid w:val="00E62D70"/>
    <w:rsid w:val="00F83F77"/>
    <w:rsid w:val="00FC3320"/>
    <w:rsid w:val="22B92FED"/>
    <w:rsid w:val="2E405D23"/>
    <w:rsid w:val="3612554E"/>
    <w:rsid w:val="56EF2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060D59D"/>
  <w15:docId w15:val="{96894AAF-9BAF-466D-8BCD-6C588D8A4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4C5C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4C5CB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4C5C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4C5CB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40</Words>
  <Characters>3654</Characters>
  <Application>Microsoft Office Word</Application>
  <DocSecurity>0</DocSecurity>
  <Lines>30</Lines>
  <Paragraphs>8</Paragraphs>
  <ScaleCrop>false</ScaleCrop>
  <Company/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顺德</cp:lastModifiedBy>
  <cp:revision>13</cp:revision>
  <dcterms:created xsi:type="dcterms:W3CDTF">2022-08-20T13:52:00Z</dcterms:created>
  <dcterms:modified xsi:type="dcterms:W3CDTF">2022-10-03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